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69A9CC" w14:textId="77777777" w:rsidR="0027322F" w:rsidRDefault="0027322F" w:rsidP="0027322F">
      <w:pPr>
        <w:pStyle w:val="AuthorList"/>
        <w:rPr>
          <w:sz w:val="32"/>
          <w:szCs w:val="32"/>
        </w:rPr>
      </w:pPr>
      <w:r w:rsidRPr="00EA3FB6">
        <w:rPr>
          <w:sz w:val="32"/>
          <w:szCs w:val="32"/>
        </w:rPr>
        <w:t>Impact of polymorphisms in CYP and UGT enzymes and ABC and SLCO1B1 transporters on the pharmacokinetics and safety of desvenlafaxine.</w:t>
      </w:r>
    </w:p>
    <w:p w14:paraId="44A3EB79" w14:textId="77777777" w:rsidR="0027322F" w:rsidRPr="003E675C" w:rsidRDefault="0027322F" w:rsidP="0027322F">
      <w:pPr>
        <w:spacing w:before="240"/>
        <w:jc w:val="both"/>
        <w:rPr>
          <w:rFonts w:cstheme="minorHAnsi"/>
          <w:b/>
          <w:bCs/>
          <w:szCs w:val="24"/>
          <w:lang w:val="es-ES"/>
        </w:rPr>
      </w:pPr>
      <w:r w:rsidRPr="003E675C">
        <w:rPr>
          <w:rFonts w:cstheme="minorHAnsi"/>
          <w:b/>
          <w:bCs/>
          <w:szCs w:val="24"/>
          <w:lang w:val="es-ES"/>
        </w:rPr>
        <w:t>Sofía Calleja</w:t>
      </w:r>
      <w:r w:rsidRPr="003E675C">
        <w:rPr>
          <w:rFonts w:cstheme="minorHAnsi"/>
          <w:b/>
          <w:bCs/>
          <w:szCs w:val="24"/>
          <w:vertAlign w:val="superscript"/>
          <w:lang w:val="es-ES"/>
        </w:rPr>
        <w:t>1</w:t>
      </w:r>
      <w:r w:rsidRPr="003E675C">
        <w:rPr>
          <w:rFonts w:cstheme="minorHAnsi"/>
          <w:b/>
          <w:bCs/>
          <w:szCs w:val="24"/>
          <w:lang w:val="es-ES"/>
        </w:rPr>
        <w:t>, Pablo Zubiaur</w:t>
      </w:r>
      <w:r w:rsidRPr="003E675C">
        <w:rPr>
          <w:rFonts w:cstheme="minorHAnsi"/>
          <w:b/>
          <w:bCs/>
          <w:szCs w:val="24"/>
          <w:vertAlign w:val="superscript"/>
          <w:lang w:val="es-ES"/>
        </w:rPr>
        <w:t>1,2</w:t>
      </w:r>
      <w:r>
        <w:rPr>
          <w:rFonts w:cstheme="minorHAnsi"/>
          <w:b/>
          <w:bCs/>
          <w:szCs w:val="24"/>
          <w:vertAlign w:val="superscript"/>
          <w:lang w:val="es-ES"/>
        </w:rPr>
        <w:t>*</w:t>
      </w:r>
      <w:r w:rsidRPr="003E675C">
        <w:rPr>
          <w:rFonts w:cstheme="minorHAnsi"/>
          <w:b/>
          <w:bCs/>
          <w:szCs w:val="24"/>
          <w:lang w:val="es-ES"/>
        </w:rPr>
        <w:t>, Dolores Ochoa</w:t>
      </w:r>
      <w:r w:rsidRPr="003E675C">
        <w:rPr>
          <w:rFonts w:cstheme="minorHAnsi"/>
          <w:b/>
          <w:bCs/>
          <w:szCs w:val="24"/>
          <w:vertAlign w:val="superscript"/>
          <w:lang w:val="es-ES"/>
        </w:rPr>
        <w:t>1</w:t>
      </w:r>
      <w:r w:rsidRPr="003E675C">
        <w:rPr>
          <w:rFonts w:cstheme="minorHAnsi"/>
          <w:b/>
          <w:bCs/>
          <w:szCs w:val="24"/>
          <w:lang w:val="es-ES"/>
        </w:rPr>
        <w:t>, Gonzalo Villapalos-García</w:t>
      </w:r>
      <w:r w:rsidRPr="003E675C">
        <w:rPr>
          <w:rFonts w:cstheme="minorHAnsi"/>
          <w:b/>
          <w:bCs/>
          <w:szCs w:val="24"/>
          <w:vertAlign w:val="superscript"/>
          <w:lang w:val="es-ES"/>
        </w:rPr>
        <w:t>1</w:t>
      </w:r>
      <w:r w:rsidRPr="003E675C">
        <w:rPr>
          <w:rFonts w:cstheme="minorHAnsi"/>
          <w:b/>
          <w:bCs/>
          <w:szCs w:val="24"/>
          <w:lang w:val="es-ES"/>
        </w:rPr>
        <w:t>,</w:t>
      </w:r>
      <w:r w:rsidRPr="003E675C">
        <w:rPr>
          <w:rFonts w:cstheme="minorHAnsi"/>
          <w:b/>
          <w:bCs/>
          <w:szCs w:val="24"/>
          <w:vertAlign w:val="superscript"/>
          <w:lang w:val="es-ES"/>
        </w:rPr>
        <w:t xml:space="preserve"> </w:t>
      </w:r>
      <w:r w:rsidRPr="003E675C">
        <w:rPr>
          <w:rFonts w:cstheme="minorHAnsi"/>
          <w:b/>
          <w:bCs/>
          <w:szCs w:val="24"/>
          <w:lang w:val="es-ES"/>
        </w:rPr>
        <w:t>Gina Mejia-Abril</w:t>
      </w:r>
      <w:r w:rsidRPr="003E675C">
        <w:rPr>
          <w:rFonts w:cstheme="minorHAnsi"/>
          <w:b/>
          <w:bCs/>
          <w:szCs w:val="24"/>
          <w:vertAlign w:val="superscript"/>
          <w:lang w:val="es-ES"/>
        </w:rPr>
        <w:t>1</w:t>
      </w:r>
      <w:r w:rsidRPr="003E675C">
        <w:rPr>
          <w:rFonts w:cstheme="minorHAnsi"/>
          <w:b/>
          <w:bCs/>
          <w:szCs w:val="24"/>
          <w:lang w:val="es-ES"/>
        </w:rPr>
        <w:t>, Paula Soria-Chacartegui</w:t>
      </w:r>
      <w:r w:rsidRPr="003E675C">
        <w:rPr>
          <w:rFonts w:cstheme="minorHAnsi"/>
          <w:b/>
          <w:bCs/>
          <w:szCs w:val="24"/>
          <w:vertAlign w:val="superscript"/>
          <w:lang w:val="es-ES"/>
        </w:rPr>
        <w:t>1</w:t>
      </w:r>
      <w:r w:rsidRPr="003E675C">
        <w:rPr>
          <w:rFonts w:cstheme="minorHAnsi"/>
          <w:b/>
          <w:bCs/>
          <w:szCs w:val="24"/>
          <w:lang w:val="es-ES"/>
        </w:rPr>
        <w:t>, Marcos Navares-Gómez</w:t>
      </w:r>
      <w:r w:rsidRPr="003E675C">
        <w:rPr>
          <w:rFonts w:cstheme="minorHAnsi"/>
          <w:b/>
          <w:bCs/>
          <w:szCs w:val="24"/>
          <w:vertAlign w:val="superscript"/>
          <w:lang w:val="es-ES"/>
        </w:rPr>
        <w:t>1</w:t>
      </w:r>
      <w:r w:rsidRPr="003E675C">
        <w:rPr>
          <w:rFonts w:cstheme="minorHAnsi"/>
          <w:b/>
          <w:bCs/>
          <w:szCs w:val="24"/>
          <w:lang w:val="es-ES"/>
        </w:rPr>
        <w:t>, Alejandro de Miguel</w:t>
      </w:r>
      <w:r w:rsidRPr="003E675C">
        <w:rPr>
          <w:rFonts w:cstheme="minorHAnsi"/>
          <w:b/>
          <w:bCs/>
          <w:szCs w:val="24"/>
          <w:vertAlign w:val="superscript"/>
          <w:lang w:val="es-ES"/>
        </w:rPr>
        <w:t>1</w:t>
      </w:r>
      <w:r w:rsidRPr="003E675C">
        <w:rPr>
          <w:rFonts w:cstheme="minorHAnsi"/>
          <w:b/>
          <w:bCs/>
          <w:szCs w:val="24"/>
          <w:lang w:val="es-ES"/>
        </w:rPr>
        <w:t>, Manuel Román</w:t>
      </w:r>
      <w:r w:rsidRPr="003E675C">
        <w:rPr>
          <w:rFonts w:cstheme="minorHAnsi"/>
          <w:b/>
          <w:bCs/>
          <w:szCs w:val="24"/>
          <w:vertAlign w:val="superscript"/>
          <w:lang w:val="es-ES"/>
        </w:rPr>
        <w:t>1</w:t>
      </w:r>
      <w:r w:rsidRPr="003E675C">
        <w:rPr>
          <w:rFonts w:cstheme="minorHAnsi"/>
          <w:b/>
          <w:bCs/>
          <w:szCs w:val="24"/>
          <w:lang w:val="es-ES"/>
        </w:rPr>
        <w:t>, Samuel Martín-Vílchez</w:t>
      </w:r>
      <w:r w:rsidRPr="003E675C">
        <w:rPr>
          <w:rFonts w:cstheme="minorHAnsi"/>
          <w:b/>
          <w:bCs/>
          <w:szCs w:val="24"/>
          <w:vertAlign w:val="superscript"/>
          <w:lang w:val="es-ES"/>
        </w:rPr>
        <w:t>1</w:t>
      </w:r>
      <w:r w:rsidRPr="003E675C">
        <w:rPr>
          <w:rFonts w:cstheme="minorHAnsi"/>
          <w:b/>
          <w:bCs/>
          <w:szCs w:val="24"/>
          <w:lang w:val="es-ES"/>
        </w:rPr>
        <w:t xml:space="preserve">, Francisco Abad-Santos </w:t>
      </w:r>
      <w:r w:rsidRPr="003E675C">
        <w:rPr>
          <w:rFonts w:cstheme="minorHAnsi"/>
          <w:b/>
          <w:bCs/>
          <w:szCs w:val="24"/>
          <w:vertAlign w:val="superscript"/>
          <w:lang w:val="es-ES"/>
        </w:rPr>
        <w:t>1,3</w:t>
      </w:r>
      <w:r>
        <w:rPr>
          <w:rFonts w:cstheme="minorHAnsi"/>
          <w:b/>
          <w:bCs/>
          <w:szCs w:val="24"/>
          <w:vertAlign w:val="superscript"/>
          <w:lang w:val="es-ES"/>
        </w:rPr>
        <w:t>*</w:t>
      </w:r>
      <w:r w:rsidRPr="003E675C">
        <w:rPr>
          <w:rFonts w:cstheme="minorHAnsi"/>
          <w:b/>
          <w:bCs/>
          <w:szCs w:val="24"/>
          <w:lang w:val="es-ES"/>
        </w:rPr>
        <w:t xml:space="preserve">. </w:t>
      </w:r>
    </w:p>
    <w:p w14:paraId="5F8D5E2B" w14:textId="77777777" w:rsidR="0027322F" w:rsidRPr="00CE5164" w:rsidRDefault="0027322F" w:rsidP="0027322F">
      <w:pPr>
        <w:spacing w:before="240"/>
        <w:jc w:val="both"/>
        <w:rPr>
          <w:rFonts w:cstheme="minorHAnsi"/>
          <w:szCs w:val="24"/>
          <w:lang w:val="es-ES"/>
        </w:rPr>
      </w:pPr>
      <w:r w:rsidRPr="00CE5164">
        <w:rPr>
          <w:rFonts w:cstheme="minorHAnsi"/>
          <w:szCs w:val="24"/>
          <w:vertAlign w:val="superscript"/>
          <w:lang w:val="es-ES"/>
        </w:rPr>
        <w:t>1</w:t>
      </w:r>
      <w:r w:rsidRPr="00CE5164">
        <w:rPr>
          <w:rFonts w:cstheme="minorHAnsi"/>
          <w:szCs w:val="24"/>
          <w:lang w:val="es-ES"/>
        </w:rPr>
        <w:t xml:space="preserve">Clinical </w:t>
      </w:r>
      <w:proofErr w:type="spellStart"/>
      <w:r w:rsidRPr="00CE5164">
        <w:rPr>
          <w:rFonts w:cstheme="minorHAnsi"/>
          <w:szCs w:val="24"/>
          <w:lang w:val="es-ES"/>
        </w:rPr>
        <w:t>Pharmacology</w:t>
      </w:r>
      <w:proofErr w:type="spellEnd"/>
      <w:r w:rsidRPr="00CE5164">
        <w:rPr>
          <w:rFonts w:cstheme="minorHAnsi"/>
          <w:szCs w:val="24"/>
          <w:lang w:val="es-ES"/>
        </w:rPr>
        <w:t xml:space="preserve"> </w:t>
      </w:r>
      <w:proofErr w:type="spellStart"/>
      <w:r w:rsidRPr="00CE5164">
        <w:rPr>
          <w:rFonts w:cstheme="minorHAnsi"/>
          <w:szCs w:val="24"/>
          <w:lang w:val="es-ES"/>
        </w:rPr>
        <w:t>Department</w:t>
      </w:r>
      <w:proofErr w:type="spellEnd"/>
      <w:r w:rsidRPr="00CE5164">
        <w:rPr>
          <w:rFonts w:cstheme="minorHAnsi"/>
          <w:szCs w:val="24"/>
          <w:lang w:val="es-ES"/>
        </w:rPr>
        <w:t xml:space="preserve">, Hospital Universitario de La Princesa, Instituto Teófilo Hernando, Universidad Autónoma de Madrid (UAM), Instituto de Investigación Sanitaria La Princesa (IP), Madrid, </w:t>
      </w:r>
      <w:proofErr w:type="spellStart"/>
      <w:r w:rsidRPr="00CE5164">
        <w:rPr>
          <w:rFonts w:cstheme="minorHAnsi"/>
          <w:szCs w:val="24"/>
          <w:lang w:val="es-ES"/>
        </w:rPr>
        <w:t>Spain</w:t>
      </w:r>
      <w:proofErr w:type="spellEnd"/>
      <w:r w:rsidRPr="00CE5164">
        <w:rPr>
          <w:rFonts w:cstheme="minorHAnsi"/>
          <w:szCs w:val="24"/>
          <w:lang w:val="es-ES"/>
        </w:rPr>
        <w:t>.</w:t>
      </w:r>
    </w:p>
    <w:p w14:paraId="4D626FF6" w14:textId="77777777" w:rsidR="0027322F" w:rsidRPr="00CE5164" w:rsidRDefault="0027322F" w:rsidP="0027322F">
      <w:pPr>
        <w:spacing w:before="240"/>
        <w:jc w:val="both"/>
        <w:rPr>
          <w:rFonts w:cstheme="minorHAnsi"/>
          <w:szCs w:val="24"/>
        </w:rPr>
      </w:pPr>
      <w:r w:rsidRPr="00CE5164">
        <w:rPr>
          <w:rFonts w:cstheme="minorHAnsi"/>
          <w:szCs w:val="24"/>
          <w:vertAlign w:val="superscript"/>
        </w:rPr>
        <w:t>2</w:t>
      </w:r>
      <w:r w:rsidRPr="00CE5164">
        <w:rPr>
          <w:rFonts w:cstheme="minorHAnsi"/>
          <w:szCs w:val="24"/>
        </w:rPr>
        <w:t>Division of Clinical Pharmacology, Toxicology and Therapeutic Innovation, Children's Mercy Research Institute, Kansas City, MO, United States.</w:t>
      </w:r>
    </w:p>
    <w:p w14:paraId="546E1020" w14:textId="77777777" w:rsidR="0027322F" w:rsidRPr="00CE5164" w:rsidRDefault="0027322F" w:rsidP="0027322F">
      <w:pPr>
        <w:spacing w:before="240"/>
        <w:jc w:val="both"/>
        <w:rPr>
          <w:rFonts w:cstheme="minorHAnsi"/>
          <w:szCs w:val="24"/>
          <w:lang w:val="es-ES"/>
        </w:rPr>
      </w:pPr>
      <w:r w:rsidRPr="00CE5164">
        <w:rPr>
          <w:rFonts w:cstheme="minorHAnsi"/>
          <w:szCs w:val="24"/>
          <w:vertAlign w:val="superscript"/>
          <w:lang w:val="es-ES"/>
        </w:rPr>
        <w:t>3</w:t>
      </w:r>
      <w:r w:rsidRPr="00CE5164">
        <w:rPr>
          <w:rFonts w:cstheme="minorHAnsi"/>
          <w:szCs w:val="24"/>
          <w:lang w:val="es-ES"/>
        </w:rPr>
        <w:t>Centro de Investigación Biomédica en Red de Enfermedades Hepáticas y Digestivas (</w:t>
      </w:r>
      <w:proofErr w:type="spellStart"/>
      <w:r w:rsidRPr="00CE5164">
        <w:rPr>
          <w:rFonts w:cstheme="minorHAnsi"/>
          <w:szCs w:val="24"/>
          <w:lang w:val="es-ES"/>
        </w:rPr>
        <w:t>CIBERehd</w:t>
      </w:r>
      <w:proofErr w:type="spellEnd"/>
      <w:r w:rsidRPr="00CE5164">
        <w:rPr>
          <w:rFonts w:cstheme="minorHAnsi"/>
          <w:szCs w:val="24"/>
          <w:lang w:val="es-ES"/>
        </w:rPr>
        <w:t xml:space="preserve">), Instituto de Salud Carlos III, Madrid, </w:t>
      </w:r>
      <w:proofErr w:type="spellStart"/>
      <w:r w:rsidRPr="00CE5164">
        <w:rPr>
          <w:rFonts w:cstheme="minorHAnsi"/>
          <w:szCs w:val="24"/>
          <w:lang w:val="es-ES"/>
        </w:rPr>
        <w:t>Spain</w:t>
      </w:r>
      <w:proofErr w:type="spellEnd"/>
      <w:r w:rsidRPr="00CE5164">
        <w:rPr>
          <w:rFonts w:cstheme="minorHAnsi"/>
          <w:szCs w:val="24"/>
          <w:lang w:val="es-ES"/>
        </w:rPr>
        <w:t>.</w:t>
      </w:r>
    </w:p>
    <w:p w14:paraId="1D6D7AB6" w14:textId="77777777" w:rsidR="0027322F" w:rsidRDefault="0027322F" w:rsidP="0027322F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>
        <w:rPr>
          <w:rFonts w:cs="Times New Roman"/>
          <w:szCs w:val="24"/>
        </w:rPr>
        <w:t>s</w:t>
      </w:r>
    </w:p>
    <w:p w14:paraId="0C095EDA" w14:textId="77777777" w:rsidR="0027322F" w:rsidRDefault="0027322F" w:rsidP="0027322F">
      <w:pPr>
        <w:jc w:val="both"/>
        <w:rPr>
          <w:rFonts w:cstheme="minorHAnsi"/>
        </w:rPr>
      </w:pPr>
      <w:hyperlink r:id="rId12" w:history="1">
        <w:r w:rsidRPr="00DC1BDF">
          <w:rPr>
            <w:rStyle w:val="Hyperlink"/>
            <w:rFonts w:cstheme="minorHAnsi"/>
          </w:rPr>
          <w:t>pablo.zubiaur@uam.es</w:t>
        </w:r>
      </w:hyperlink>
      <w:r>
        <w:rPr>
          <w:rFonts w:cstheme="minorHAnsi"/>
        </w:rPr>
        <w:t xml:space="preserve">; </w:t>
      </w:r>
      <w:hyperlink r:id="rId13" w:history="1">
        <w:r w:rsidRPr="00DC1BDF">
          <w:rPr>
            <w:rStyle w:val="Hyperlink"/>
            <w:rFonts w:cstheme="minorHAnsi"/>
          </w:rPr>
          <w:t>francisco.abad@uam.es</w:t>
        </w:r>
      </w:hyperlink>
    </w:p>
    <w:p w14:paraId="6B857A4B" w14:textId="58944E9E" w:rsidR="00664DE5" w:rsidRDefault="00664DE5" w:rsidP="00994A3D">
      <w:pPr>
        <w:spacing w:before="240" w:after="0"/>
        <w:rPr>
          <w:rFonts w:cs="Times New Roman"/>
        </w:rPr>
      </w:pPr>
    </w:p>
    <w:p w14:paraId="4C98F1D8" w14:textId="2282BB45" w:rsidR="00664DE5" w:rsidRDefault="00664DE5" w:rsidP="00994A3D">
      <w:pPr>
        <w:spacing w:before="240" w:after="0"/>
        <w:rPr>
          <w:rFonts w:cs="Times New Roman"/>
        </w:rPr>
      </w:pPr>
    </w:p>
    <w:p w14:paraId="0C570AB4" w14:textId="02425D8E" w:rsidR="00664DE5" w:rsidRDefault="00664DE5" w:rsidP="00994A3D">
      <w:pPr>
        <w:spacing w:before="240" w:after="0"/>
        <w:rPr>
          <w:rFonts w:cs="Times New Roman"/>
        </w:rPr>
      </w:pPr>
    </w:p>
    <w:p w14:paraId="470BD2F9" w14:textId="2BA971C1" w:rsidR="00664DE5" w:rsidRDefault="00664DE5" w:rsidP="00994A3D">
      <w:pPr>
        <w:spacing w:before="240" w:after="0"/>
        <w:rPr>
          <w:rFonts w:cs="Times New Roman"/>
        </w:rPr>
      </w:pPr>
    </w:p>
    <w:p w14:paraId="1E7DB4AF" w14:textId="5789608F" w:rsidR="00664DE5" w:rsidRDefault="00664DE5" w:rsidP="00994A3D">
      <w:pPr>
        <w:spacing w:before="240" w:after="0"/>
        <w:rPr>
          <w:rFonts w:cs="Times New Roman"/>
        </w:rPr>
      </w:pPr>
    </w:p>
    <w:p w14:paraId="4C4A36A0" w14:textId="561E6872" w:rsidR="00664DE5" w:rsidRDefault="00664DE5" w:rsidP="00994A3D">
      <w:pPr>
        <w:spacing w:before="240" w:after="0"/>
        <w:rPr>
          <w:rFonts w:cs="Times New Roman"/>
        </w:rPr>
      </w:pPr>
    </w:p>
    <w:p w14:paraId="6799D2D3" w14:textId="1339DAB2" w:rsidR="00664DE5" w:rsidRDefault="00664DE5" w:rsidP="00994A3D">
      <w:pPr>
        <w:spacing w:before="240" w:after="0"/>
        <w:rPr>
          <w:rFonts w:cs="Times New Roman"/>
        </w:rPr>
      </w:pPr>
    </w:p>
    <w:p w14:paraId="2D87A3AD" w14:textId="479EE27D" w:rsidR="00664DE5" w:rsidRDefault="00664DE5" w:rsidP="00994A3D">
      <w:pPr>
        <w:spacing w:before="240" w:after="0"/>
        <w:rPr>
          <w:rFonts w:cs="Times New Roman"/>
        </w:rPr>
      </w:pPr>
    </w:p>
    <w:p w14:paraId="3563A98E" w14:textId="4B6C85C0" w:rsidR="00664DE5" w:rsidRDefault="00664DE5" w:rsidP="00994A3D">
      <w:pPr>
        <w:spacing w:before="240" w:after="0"/>
        <w:rPr>
          <w:rFonts w:cs="Times New Roman"/>
        </w:rPr>
      </w:pPr>
    </w:p>
    <w:p w14:paraId="1D53F670" w14:textId="3921D871" w:rsidR="00664DE5" w:rsidRDefault="00664DE5" w:rsidP="00994A3D">
      <w:pPr>
        <w:spacing w:before="240" w:after="0"/>
        <w:rPr>
          <w:rFonts w:cs="Times New Roman"/>
        </w:rPr>
      </w:pPr>
    </w:p>
    <w:p w14:paraId="627931E7" w14:textId="5E7C565D" w:rsidR="00664DE5" w:rsidRDefault="00664DE5" w:rsidP="00994A3D">
      <w:pPr>
        <w:spacing w:before="240" w:after="0"/>
        <w:rPr>
          <w:rFonts w:cs="Times New Roman"/>
        </w:rPr>
      </w:pPr>
    </w:p>
    <w:p w14:paraId="622FA252" w14:textId="77777777" w:rsidR="00664DE5" w:rsidRPr="00A51691" w:rsidRDefault="00664DE5" w:rsidP="00664DE5">
      <w:pPr>
        <w:spacing w:line="360" w:lineRule="auto"/>
        <w:jc w:val="both"/>
        <w:rPr>
          <w:rFonts w:cstheme="minorHAnsi"/>
        </w:rPr>
      </w:pPr>
      <w:r w:rsidRPr="00A51691">
        <w:rPr>
          <w:rFonts w:cstheme="minorHAnsi"/>
        </w:rPr>
        <w:lastRenderedPageBreak/>
        <w:t>Supplementary Table 1. Description of pharmacokinetic parameters according to genotypes or phenotypes not showing a significant relationship.</w:t>
      </w:r>
    </w:p>
    <w:tbl>
      <w:tblPr>
        <w:tblW w:w="977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3"/>
        <w:gridCol w:w="875"/>
        <w:gridCol w:w="447"/>
        <w:gridCol w:w="1039"/>
        <w:gridCol w:w="1039"/>
        <w:gridCol w:w="474"/>
        <w:gridCol w:w="962"/>
        <w:gridCol w:w="823"/>
        <w:gridCol w:w="345"/>
        <w:gridCol w:w="604"/>
        <w:gridCol w:w="502"/>
        <w:gridCol w:w="347"/>
        <w:gridCol w:w="602"/>
        <w:gridCol w:w="645"/>
      </w:tblGrid>
      <w:tr w:rsidR="00664DE5" w:rsidRPr="00664DE5" w14:paraId="7654A11D" w14:textId="77777777" w:rsidTr="00664DE5">
        <w:trPr>
          <w:trHeight w:val="300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73159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Genotype or phenotyp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10B1C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UC/DW (kg*ng*h/mL*mg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0EA4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</w:t>
            </w:r>
            <w:r w:rsidRPr="00664DE5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es-ES"/>
              </w:rPr>
              <w:t>max</w:t>
            </w:r>
            <w:proofErr w:type="spellEnd"/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/DW (kg*ng/mL*mg)</w:t>
            </w:r>
          </w:p>
        </w:tc>
        <w:tc>
          <w:tcPr>
            <w:tcW w:w="14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A938A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</w:t>
            </w:r>
            <w:r w:rsidRPr="00664DE5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es-ES"/>
              </w:rPr>
              <w:t>max</w:t>
            </w:r>
            <w:proofErr w:type="spellEnd"/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(h)</w:t>
            </w:r>
          </w:p>
        </w:tc>
        <w:tc>
          <w:tcPr>
            <w:tcW w:w="15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EE5C3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</w:t>
            </w:r>
            <w:r w:rsidRPr="00664DE5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es-ES"/>
              </w:rPr>
              <w:t>1/2</w:t>
            </w: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(h)</w:t>
            </w:r>
          </w:p>
        </w:tc>
      </w:tr>
      <w:tr w:rsidR="00664DE5" w:rsidRPr="00664DE5" w14:paraId="25C54B7D" w14:textId="77777777" w:rsidTr="00664DE5">
        <w:trPr>
          <w:trHeight w:val="256"/>
          <w:jc w:val="center"/>
        </w:trPr>
        <w:tc>
          <w:tcPr>
            <w:tcW w:w="0" w:type="auto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B5CE8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91D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11A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66B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65C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615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ABC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F07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289F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221F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C83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C93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22E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D</w:t>
            </w:r>
          </w:p>
        </w:tc>
      </w:tr>
      <w:tr w:rsidR="00664DE5" w:rsidRPr="00664DE5" w14:paraId="646D8DC7" w14:textId="77777777" w:rsidTr="00664DE5">
        <w:trPr>
          <w:trHeight w:val="256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DB8E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ABCB1 C1236T rs11285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3C2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790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06D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183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454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98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0F8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89D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87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9D8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3CE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1D2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3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B7A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3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904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00E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5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72D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91</w:t>
            </w:r>
          </w:p>
        </w:tc>
      </w:tr>
      <w:tr w:rsidR="00664DE5" w:rsidRPr="00664DE5" w14:paraId="062B784B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E4E5C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F9D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479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171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13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9FC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58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67A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C9F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9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8B8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5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A2F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969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.0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C3D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46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EB6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44C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6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8F7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42</w:t>
            </w:r>
          </w:p>
        </w:tc>
      </w:tr>
      <w:tr w:rsidR="00664DE5" w:rsidRPr="00664DE5" w14:paraId="5473A87B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B28C7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AC6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29A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196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415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4D0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47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DF7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8A3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6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191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FD9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9EEF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7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08F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29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08C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899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.6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1A0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.06</w:t>
            </w:r>
          </w:p>
        </w:tc>
      </w:tr>
      <w:tr w:rsidR="00664DE5" w:rsidRPr="00664DE5" w14:paraId="7269AE4D" w14:textId="77777777" w:rsidTr="00664DE5">
        <w:trPr>
          <w:trHeight w:val="256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34F0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BCB1 C3435T rs1045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78F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6E6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F9E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269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F67F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4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4F5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70F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89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25C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9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050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967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3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5B4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4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52C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D85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3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3E7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83</w:t>
            </w:r>
          </w:p>
        </w:tc>
      </w:tr>
      <w:tr w:rsidR="00664DE5" w:rsidRPr="00664DE5" w14:paraId="1AFFD9A6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50B3F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C51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3D0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136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10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2D4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9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50E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037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84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B9A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6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47A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B12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.1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284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2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9A2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293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2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665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03</w:t>
            </w:r>
          </w:p>
        </w:tc>
      </w:tr>
      <w:tr w:rsidR="00664DE5" w:rsidRPr="00664DE5" w14:paraId="09DEB876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4D837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E44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BAF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0FB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28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D15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315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E0D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FAC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64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F67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6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FA3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979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2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E30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81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653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62E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.4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A1D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.07</w:t>
            </w:r>
          </w:p>
        </w:tc>
      </w:tr>
      <w:tr w:rsidR="00664DE5" w:rsidRPr="00664DE5" w14:paraId="786C42FA" w14:textId="77777777" w:rsidTr="00664DE5">
        <w:trPr>
          <w:trHeight w:val="256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72F7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BCB1 G2677A/T rs203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A87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G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EC4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E37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13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9224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2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B8CF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A29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86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0F9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6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B99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177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0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182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41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67C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1E0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DF3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.38</w:t>
            </w:r>
          </w:p>
        </w:tc>
      </w:tr>
      <w:tr w:rsidR="00664DE5" w:rsidRPr="00664DE5" w14:paraId="00A4B5D4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5276A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5B4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7E3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539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082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219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7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A6D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81C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245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5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7CF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FBA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.1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188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4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6A3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3C3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4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E6B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17</w:t>
            </w:r>
          </w:p>
        </w:tc>
      </w:tr>
      <w:tr w:rsidR="00664DE5" w:rsidRPr="00664DE5" w14:paraId="66A27B36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E0341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71C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FA2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08A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50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A74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36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D46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B1F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1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00D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5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DCB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5E6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6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9F8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18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355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034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6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BA7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74</w:t>
            </w:r>
          </w:p>
        </w:tc>
      </w:tr>
      <w:tr w:rsidR="00664DE5" w:rsidRPr="00664DE5" w14:paraId="58A15C83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5DBCD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E92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AE4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99B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62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B25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529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774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6C7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8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BA2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EEA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C5B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5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4AF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41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48B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690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.5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B46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.40</w:t>
            </w:r>
          </w:p>
        </w:tc>
      </w:tr>
      <w:tr w:rsidR="00664DE5" w:rsidRPr="00664DE5" w14:paraId="7093C49B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67002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CDF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/T+A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F82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13A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57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214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86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3CF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B4F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87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040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3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59E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3A4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5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5CF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E30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2EE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.6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1A7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63</w:t>
            </w:r>
          </w:p>
        </w:tc>
      </w:tr>
      <w:tr w:rsidR="00664DE5" w:rsidRPr="00664DE5" w14:paraId="5A5F2629" w14:textId="77777777" w:rsidTr="00664DE5">
        <w:trPr>
          <w:trHeight w:val="256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A60C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BCG2 rs2231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60EF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56CF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46E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143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B22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32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B45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91E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F18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6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F6B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1A6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7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BD8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47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9A8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BBE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7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A55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94</w:t>
            </w:r>
          </w:p>
        </w:tc>
      </w:tr>
      <w:tr w:rsidR="00664DE5" w:rsidRPr="00664DE5" w14:paraId="711EE8B6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47D7E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66B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BA3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C97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335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723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404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5FF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078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87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DF29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7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BDE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324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2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25E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4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499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BED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8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F76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76</w:t>
            </w:r>
          </w:p>
        </w:tc>
      </w:tr>
      <w:tr w:rsidR="00664DE5" w:rsidRPr="00664DE5" w14:paraId="02270862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D27F5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CB6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FAF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D48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51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8C0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6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810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B24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44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CFA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9B5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A96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5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C3B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12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2CE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899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.8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258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08</w:t>
            </w:r>
          </w:p>
        </w:tc>
      </w:tr>
      <w:tr w:rsidR="00664DE5" w:rsidRPr="00664DE5" w14:paraId="52EB6753" w14:textId="77777777" w:rsidTr="00664DE5">
        <w:trPr>
          <w:trHeight w:val="256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9396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YP2B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AE7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BC6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DB6F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03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176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45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A6D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BF0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65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547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7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732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BCC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8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584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7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FC1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2B4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.4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AF6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00</w:t>
            </w:r>
          </w:p>
        </w:tc>
      </w:tr>
      <w:tr w:rsidR="00664DE5" w:rsidRPr="00664DE5" w14:paraId="37A83554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E7B1B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CBA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FB1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6BB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225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1FC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8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D60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C85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D73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5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837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229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5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959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49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2F3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AEB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6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A85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.42</w:t>
            </w:r>
          </w:p>
        </w:tc>
      </w:tr>
      <w:tr w:rsidR="00664DE5" w:rsidRPr="00664DE5" w14:paraId="5441D58C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129D9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E3E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C92F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14D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348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9D9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5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FB0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014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6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C4F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4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D64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FFE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4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F8E9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9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4E3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442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9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AAD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89</w:t>
            </w:r>
          </w:p>
        </w:tc>
      </w:tr>
      <w:tr w:rsidR="00664DE5" w:rsidRPr="00664DE5" w14:paraId="5F4D1D8E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AA3FF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B3F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888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EBBF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976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D66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2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FDD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370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9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3FF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9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DB2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BEB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.3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FC4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87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C19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400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.8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30A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52</w:t>
            </w:r>
          </w:p>
        </w:tc>
      </w:tr>
      <w:tr w:rsidR="00664DE5" w:rsidRPr="00664DE5" w14:paraId="3BCEE7CC" w14:textId="77777777" w:rsidTr="00664DE5">
        <w:trPr>
          <w:trHeight w:val="256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3B4D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YP2C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774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544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B43E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207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3CF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1C0F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521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3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837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514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F8B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.5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823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23A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06A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3.0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081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664DE5" w:rsidRPr="00664DE5" w14:paraId="1A98C7EE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F5DD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EE0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469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991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217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55E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7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5D4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546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4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48A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538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4D3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.2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46FF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8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5C7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DAB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8224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45</w:t>
            </w:r>
          </w:p>
        </w:tc>
      </w:tr>
      <w:tr w:rsidR="00664DE5" w:rsidRPr="00664DE5" w14:paraId="75B24125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3AB4E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BC2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8FF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E87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136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399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14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CC7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02C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6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BCE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4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A24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D4F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5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951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0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93C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202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7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D46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.14</w:t>
            </w:r>
          </w:p>
        </w:tc>
      </w:tr>
      <w:tr w:rsidR="00664DE5" w:rsidRPr="00664DE5" w14:paraId="49FADF50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7A29B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51E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F1C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BB8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60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F7C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974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41D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D56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66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A30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CA4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39B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5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401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7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7EDA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D47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5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93C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43</w:t>
            </w:r>
          </w:p>
        </w:tc>
      </w:tr>
      <w:tr w:rsidR="00664DE5" w:rsidRPr="00664DE5" w14:paraId="3CF37410" w14:textId="77777777" w:rsidTr="00664DE5">
        <w:trPr>
          <w:trHeight w:val="256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5D09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CYP2C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D4A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E3C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1BF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07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D38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07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EB7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ECA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93E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7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67C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D78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4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D2D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0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A36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431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5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9F2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.04</w:t>
            </w:r>
          </w:p>
        </w:tc>
      </w:tr>
      <w:tr w:rsidR="00664DE5" w:rsidRPr="00664DE5" w14:paraId="7863799B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B8673F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C92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F0BF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AF9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374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3CC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5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661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7AF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4F6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9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6EC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7C1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.2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3F7F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7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D89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9A9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9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268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33</w:t>
            </w:r>
          </w:p>
        </w:tc>
      </w:tr>
      <w:tr w:rsidR="00664DE5" w:rsidRPr="00664DE5" w14:paraId="32271EA3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3D1FA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21C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C0C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801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115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C39F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689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947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3E4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5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EC7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7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F7A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F09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.5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E2E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41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1F5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36A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.7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993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89</w:t>
            </w:r>
          </w:p>
        </w:tc>
      </w:tr>
      <w:tr w:rsidR="00664DE5" w:rsidRPr="00664DE5" w14:paraId="23900A36" w14:textId="77777777" w:rsidTr="00664DE5">
        <w:trPr>
          <w:trHeight w:val="256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F218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YP2D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97A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8FB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CDA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516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2A4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45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B35F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36D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2B7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4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8D3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0D3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.6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D4D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21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ECE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7D7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0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C5C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53</w:t>
            </w:r>
          </w:p>
        </w:tc>
      </w:tr>
      <w:tr w:rsidR="00664DE5" w:rsidRPr="00664DE5" w14:paraId="5C42F551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E4910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C55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783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7E6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21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D86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42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075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79B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3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C37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7F7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3DA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6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948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42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C20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492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.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234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.38</w:t>
            </w:r>
          </w:p>
        </w:tc>
      </w:tr>
      <w:tr w:rsidR="00664DE5" w:rsidRPr="00664DE5" w14:paraId="6C7DA5F2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A09F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B43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EB3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329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777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7DC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67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0F5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34F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68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64F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2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15A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760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1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5DB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8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ECC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43F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.5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30A4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52</w:t>
            </w:r>
          </w:p>
        </w:tc>
      </w:tr>
      <w:tr w:rsidR="00664DE5" w:rsidRPr="00664DE5" w14:paraId="6029A6D8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542D8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3EC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603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E47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25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665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87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72F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4E6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2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11F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9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2C8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233E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.6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097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96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37A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F39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3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926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48</w:t>
            </w:r>
          </w:p>
        </w:tc>
      </w:tr>
      <w:tr w:rsidR="00664DE5" w:rsidRPr="00664DE5" w14:paraId="5A77405B" w14:textId="77777777" w:rsidTr="00664DE5">
        <w:trPr>
          <w:trHeight w:val="256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2A66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YP3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9F0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25D1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A9E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217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D02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63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2C1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981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3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ADF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159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ACB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6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2CD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29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1D9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D9C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7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978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90</w:t>
            </w:r>
          </w:p>
        </w:tc>
      </w:tr>
      <w:tr w:rsidR="00664DE5" w:rsidRPr="00664DE5" w14:paraId="3008677F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ECB7E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6FDE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F4C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9E8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697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B2C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9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03B3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105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0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646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9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7C9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9D2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2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CBD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26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AA3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887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.1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6B6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45</w:t>
            </w:r>
          </w:p>
        </w:tc>
      </w:tr>
      <w:tr w:rsidR="00664DE5" w:rsidRPr="00664DE5" w14:paraId="16CBCC9D" w14:textId="77777777" w:rsidTr="00664DE5">
        <w:trPr>
          <w:trHeight w:val="25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7507F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lastRenderedPageBreak/>
              <w:t>CYP3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FE6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000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C60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36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472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07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190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F3E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86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634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4E3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C4F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3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EC8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26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DF9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CC8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.6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DF4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18</w:t>
            </w:r>
          </w:p>
        </w:tc>
      </w:tr>
      <w:tr w:rsidR="00664DE5" w:rsidRPr="00664DE5" w14:paraId="6957DBFA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75557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731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664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E15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12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DD7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2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97A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48C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A81F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73D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035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8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846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59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AAFF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DB2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9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D4F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99</w:t>
            </w:r>
          </w:p>
        </w:tc>
      </w:tr>
      <w:tr w:rsidR="00664DE5" w:rsidRPr="00664DE5" w14:paraId="0B33F618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EFF8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D11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B91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C83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217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323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5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077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D1C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5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705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8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0B9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D88F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6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8F9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16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2D3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4CC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7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585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86</w:t>
            </w:r>
          </w:p>
        </w:tc>
      </w:tr>
      <w:tr w:rsidR="00664DE5" w:rsidRPr="00664DE5" w14:paraId="37E7624A" w14:textId="77777777" w:rsidTr="00664DE5">
        <w:trPr>
          <w:trHeight w:val="256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4A1F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LCO1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E01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982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284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166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D4E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29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7D9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B62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8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43F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401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42C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3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50A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1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91A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86B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5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17C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53</w:t>
            </w:r>
          </w:p>
        </w:tc>
      </w:tr>
      <w:tr w:rsidR="00664DE5" w:rsidRPr="00664DE5" w14:paraId="5BD4DA44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B2919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20F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1B1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4BD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325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64A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39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49A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F28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CA8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C73F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BCE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.0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2E9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74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C2B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524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.3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5F8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.67</w:t>
            </w:r>
          </w:p>
        </w:tc>
      </w:tr>
      <w:tr w:rsidR="00664DE5" w:rsidRPr="00664DE5" w14:paraId="389D1453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6583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227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56A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9D2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555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185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07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862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DAD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3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4A7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4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5B3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27F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.0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5C1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.07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BAA8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459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.0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C88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16</w:t>
            </w:r>
          </w:p>
        </w:tc>
      </w:tr>
      <w:tr w:rsidR="00664DE5" w:rsidRPr="00664DE5" w14:paraId="3F1B81FD" w14:textId="77777777" w:rsidTr="00664DE5">
        <w:trPr>
          <w:trHeight w:val="256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84D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UGT2B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6AB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18A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38D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517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CA0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314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0E9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B33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8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CC9F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BDDD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07B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.0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374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3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125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010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.6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415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90</w:t>
            </w:r>
          </w:p>
        </w:tc>
      </w:tr>
      <w:tr w:rsidR="00664DE5" w:rsidRPr="00664DE5" w14:paraId="02C52B92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569E4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DBB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DD3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E08A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169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0846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25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26D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F5E7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3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52B1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7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E3DD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76E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5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C03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9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474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7E6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7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023A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71</w:t>
            </w:r>
          </w:p>
        </w:tc>
      </w:tr>
      <w:tr w:rsidR="00664DE5" w:rsidRPr="00664DE5" w14:paraId="61B3F6BE" w14:textId="77777777" w:rsidTr="00664DE5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5285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D3E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E8C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2744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189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11BE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38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8D36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BF68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BA0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19D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A29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5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CE3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7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4A79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8FCE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0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971D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94</w:t>
            </w:r>
          </w:p>
        </w:tc>
      </w:tr>
      <w:tr w:rsidR="00664DE5" w:rsidRPr="00664DE5" w14:paraId="1B3E87DD" w14:textId="77777777" w:rsidTr="00664DE5">
        <w:trPr>
          <w:trHeight w:val="256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D49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024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E13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196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C8A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5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E923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A7FA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E780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6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16D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A50C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.6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C73B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25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DE4E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0ED5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.7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D992" w14:textId="77777777" w:rsidR="00664DE5" w:rsidRPr="00664DE5" w:rsidRDefault="00664DE5" w:rsidP="003E63D3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664DE5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84</w:t>
            </w:r>
          </w:p>
        </w:tc>
      </w:tr>
    </w:tbl>
    <w:p w14:paraId="48EEEA3F" w14:textId="77777777" w:rsidR="00664DE5" w:rsidRPr="00A51691" w:rsidRDefault="00664DE5" w:rsidP="00664DE5">
      <w:pPr>
        <w:spacing w:line="360" w:lineRule="auto"/>
        <w:jc w:val="both"/>
        <w:rPr>
          <w:rFonts w:cstheme="minorHAnsi"/>
        </w:rPr>
      </w:pPr>
    </w:p>
    <w:p w14:paraId="094AB43A" w14:textId="11F0DB35" w:rsidR="00664DE5" w:rsidRPr="00664DE5" w:rsidRDefault="00664DE5" w:rsidP="00994A3D">
      <w:pPr>
        <w:spacing w:before="240" w:after="0"/>
        <w:rPr>
          <w:rFonts w:cs="Times New Roman"/>
          <w:b/>
          <w:bCs/>
        </w:rPr>
      </w:pPr>
    </w:p>
    <w:p w14:paraId="60163454" w14:textId="4EE25D92" w:rsidR="00664DE5" w:rsidRDefault="00664DE5" w:rsidP="00994A3D">
      <w:pPr>
        <w:spacing w:before="240" w:after="0"/>
        <w:rPr>
          <w:rFonts w:cs="Times New Roman"/>
        </w:rPr>
      </w:pPr>
    </w:p>
    <w:p w14:paraId="5D2C88D2" w14:textId="1089D7E1" w:rsidR="00664DE5" w:rsidRDefault="00664DE5" w:rsidP="00994A3D">
      <w:pPr>
        <w:spacing w:before="240" w:after="0"/>
        <w:rPr>
          <w:rFonts w:cs="Times New Roman"/>
        </w:rPr>
      </w:pPr>
    </w:p>
    <w:p w14:paraId="132B8252" w14:textId="07334462" w:rsidR="00664DE5" w:rsidRDefault="00664DE5" w:rsidP="00994A3D">
      <w:pPr>
        <w:spacing w:before="240" w:after="0"/>
        <w:rPr>
          <w:rFonts w:cs="Times New Roman"/>
        </w:rPr>
      </w:pPr>
    </w:p>
    <w:p w14:paraId="54D306BE" w14:textId="3EB68822" w:rsidR="00664DE5" w:rsidRDefault="00664DE5" w:rsidP="00994A3D">
      <w:pPr>
        <w:spacing w:before="240" w:after="0"/>
        <w:rPr>
          <w:rFonts w:cs="Times New Roman"/>
        </w:rPr>
      </w:pPr>
    </w:p>
    <w:p w14:paraId="7B914369" w14:textId="0ED402CB" w:rsidR="00664DE5" w:rsidRDefault="00664DE5" w:rsidP="00994A3D">
      <w:pPr>
        <w:spacing w:before="240" w:after="0"/>
        <w:rPr>
          <w:rFonts w:cs="Times New Roman"/>
        </w:rPr>
      </w:pPr>
    </w:p>
    <w:p w14:paraId="767BCBBB" w14:textId="0643C8A9" w:rsidR="00664DE5" w:rsidRDefault="00664DE5" w:rsidP="00994A3D">
      <w:pPr>
        <w:spacing w:before="240" w:after="0"/>
        <w:rPr>
          <w:rFonts w:cs="Times New Roman"/>
        </w:rPr>
      </w:pPr>
    </w:p>
    <w:p w14:paraId="7175BB75" w14:textId="4CA55CF5" w:rsidR="00664DE5" w:rsidRDefault="00664DE5" w:rsidP="00994A3D">
      <w:pPr>
        <w:spacing w:before="240" w:after="0"/>
        <w:rPr>
          <w:rFonts w:cs="Times New Roman"/>
        </w:rPr>
      </w:pPr>
    </w:p>
    <w:p w14:paraId="7EEBFABE" w14:textId="3DFF3FC3" w:rsidR="00664DE5" w:rsidRDefault="00664DE5" w:rsidP="00994A3D">
      <w:pPr>
        <w:spacing w:before="240" w:after="0"/>
        <w:rPr>
          <w:rFonts w:cs="Times New Roman"/>
        </w:rPr>
      </w:pPr>
    </w:p>
    <w:p w14:paraId="043DF5AF" w14:textId="5806E5E2" w:rsidR="00664DE5" w:rsidRDefault="00664DE5" w:rsidP="00994A3D">
      <w:pPr>
        <w:spacing w:before="240" w:after="0"/>
        <w:rPr>
          <w:rFonts w:cs="Times New Roman"/>
        </w:rPr>
      </w:pPr>
    </w:p>
    <w:p w14:paraId="1BADE87E" w14:textId="79BCF7FF" w:rsidR="00664DE5" w:rsidRDefault="00664DE5" w:rsidP="00994A3D">
      <w:pPr>
        <w:spacing w:before="240" w:after="0"/>
        <w:rPr>
          <w:rFonts w:cs="Times New Roman"/>
        </w:rPr>
      </w:pPr>
    </w:p>
    <w:sectPr w:rsidR="00664DE5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322F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4DE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64D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francisco.abad@uam.es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pablo.zubiaur@uam.es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624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ubiaur, Pablo</cp:lastModifiedBy>
  <cp:revision>5</cp:revision>
  <cp:lastPrinted>2013-10-03T12:51:00Z</cp:lastPrinted>
  <dcterms:created xsi:type="dcterms:W3CDTF">2022-11-17T16:58:00Z</dcterms:created>
  <dcterms:modified xsi:type="dcterms:W3CDTF">2022-11-28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